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3. Split sample by median entry time (part 1: before 2009; part 2: since 2009). Comparison of vasoconstriction severity between Val carriers and Met homozygotes. </w:t>
      </w:r>
    </w:p>
    <w:tbl>
      <w:tblPr>
        <w:tblW w:w="89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14"/>
        <w:gridCol w:w="225"/>
        <w:gridCol w:w="1340"/>
        <w:gridCol w:w="960"/>
        <w:gridCol w:w="1091"/>
        <w:gridCol w:w="429"/>
        <w:gridCol w:w="1422"/>
        <w:gridCol w:w="1032"/>
      </w:tblGrid>
      <w:tr>
        <w:trPr>
          <w:trHeight w:val="636" w:hRule="atLeast"/>
        </w:trPr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 1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art 2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636" w:hRule="atLeast"/>
        </w:trPr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2)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3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2)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3)</w:t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8937" w:type="dxa"/>
            <w:gridSpan w:val="9"/>
            <w:tcBorders/>
          </w:tcPr>
          <w:p>
            <w:pPr>
              <w:pStyle w:val="Normal"/>
              <w:rPr/>
            </w:pPr>
            <w:r>
              <w:rPr/>
              <w:t>Mean vasoconstriction score</w:t>
            </w:r>
            <w:r>
              <w:rPr/>
              <w:t>, mean ± SD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3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2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203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9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4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3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5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142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B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6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454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7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ll segments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9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vertAlign w:val="subscript"/>
              </w:rPr>
              <w:t>MC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5.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31.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82.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8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9.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41.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82.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8.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1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9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</w:tbl>
    <w:p>
      <w:pPr>
        <w:pStyle w:val="Normal"/>
        <w:rPr/>
      </w:pPr>
      <w:r>
        <w:rPr/>
        <w:t>BA: basilar artery, LI: Lindegaard index, V</w:t>
      </w:r>
      <w:r>
        <w:rPr>
          <w:vertAlign w:val="subscript"/>
        </w:rPr>
        <w:t>MCA</w:t>
      </w:r>
      <w:r>
        <w:rPr/>
        <w:t>: mean flow velocity of the middle cerebral artery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;Times New Roman" w:hAnsi="Times New Roman;Times New Roman" w:eastAsia="新細明體;PMingLiU" w:cs="Times New Roman;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character" w:styleId="Style16">
    <w:name w:val="頁尾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41:00Z</dcterms:created>
  <dc:creator>Shih-Pin</dc:creator>
  <dc:description/>
  <cp:keywords/>
  <dc:language>en-US</dc:language>
  <cp:lastModifiedBy>Shih-Pin</cp:lastModifiedBy>
  <dcterms:modified xsi:type="dcterms:W3CDTF">2011-02-24T23:42:00Z</dcterms:modified>
  <cp:revision>3</cp:revision>
  <dc:subject/>
  <dc:title/>
</cp:coreProperties>
</file>